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653" w:rsidRPr="000E6E91" w:rsidRDefault="00990653" w:rsidP="000E6E91">
      <w:pPr>
        <w:pStyle w:val="NormalWeb"/>
        <w:spacing w:line="36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0E6E91">
        <w:rPr>
          <w:rFonts w:asciiTheme="majorBidi" w:hAnsiTheme="majorBidi" w:cstheme="majorBidi"/>
          <w:b/>
          <w:bCs/>
          <w:sz w:val="22"/>
          <w:szCs w:val="22"/>
        </w:rPr>
        <w:t>Spatial Autocorrelation Reports for the average of ASR in gender-integrated, Women and Men population</w:t>
      </w:r>
    </w:p>
    <w:p w:rsidR="00990653" w:rsidRPr="00522296" w:rsidRDefault="00990653" w:rsidP="00990653">
      <w:pPr>
        <w:pStyle w:val="NormalWeb"/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noProof/>
          <w:sz w:val="22"/>
          <w:szCs w:val="22"/>
        </w:rPr>
        <w:drawing>
          <wp:inline distT="0" distB="0" distL="0" distR="0" wp14:anchorId="150335D3" wp14:editId="37348EC8">
            <wp:extent cx="5943600" cy="326181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otalMea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254" cy="326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1A91" w:rsidRDefault="00E03172">
      <w:bookmarkStart w:id="0" w:name="_GoBack"/>
      <w:bookmarkEnd w:id="0"/>
    </w:p>
    <w:sectPr w:rsidR="00DD1A9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3172" w:rsidRDefault="00E03172">
      <w:pPr>
        <w:spacing w:after="0" w:line="240" w:lineRule="auto"/>
      </w:pPr>
      <w:r>
        <w:separator/>
      </w:r>
    </w:p>
  </w:endnote>
  <w:endnote w:type="continuationSeparator" w:id="0">
    <w:p w:rsidR="00E03172" w:rsidRDefault="00E031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57897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6E91" w:rsidRDefault="000E6E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7259" w:rsidRDefault="00E031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3172" w:rsidRDefault="00E03172">
      <w:pPr>
        <w:spacing w:after="0" w:line="240" w:lineRule="auto"/>
      </w:pPr>
      <w:r>
        <w:separator/>
      </w:r>
    </w:p>
  </w:footnote>
  <w:footnote w:type="continuationSeparator" w:id="0">
    <w:p w:rsidR="00E03172" w:rsidRDefault="00E031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653"/>
    <w:rsid w:val="000E6E91"/>
    <w:rsid w:val="001E6C9A"/>
    <w:rsid w:val="002F369D"/>
    <w:rsid w:val="003866B0"/>
    <w:rsid w:val="003F1EB3"/>
    <w:rsid w:val="00400D5D"/>
    <w:rsid w:val="00561C83"/>
    <w:rsid w:val="006456A5"/>
    <w:rsid w:val="008671B5"/>
    <w:rsid w:val="008714A3"/>
    <w:rsid w:val="008D25D6"/>
    <w:rsid w:val="00990653"/>
    <w:rsid w:val="00AF7434"/>
    <w:rsid w:val="00BE2D6D"/>
    <w:rsid w:val="00C90BFD"/>
    <w:rsid w:val="00D13007"/>
    <w:rsid w:val="00D21957"/>
    <w:rsid w:val="00DF0E7F"/>
    <w:rsid w:val="00E03172"/>
    <w:rsid w:val="00E7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455F5-C0D9-4128-9E58-CA76B79C4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906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9065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906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3"/>
  </w:style>
  <w:style w:type="paragraph" w:styleId="Header">
    <w:name w:val="header"/>
    <w:basedOn w:val="Normal"/>
    <w:link w:val="HeaderChar"/>
    <w:uiPriority w:val="99"/>
    <w:unhideWhenUsed/>
    <w:rsid w:val="000E6E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mohsen</cp:lastModifiedBy>
  <cp:revision>3</cp:revision>
  <dcterms:created xsi:type="dcterms:W3CDTF">2023-05-13T06:28:00Z</dcterms:created>
  <dcterms:modified xsi:type="dcterms:W3CDTF">2023-07-07T09:14:00Z</dcterms:modified>
</cp:coreProperties>
</file>